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 w:val="0"/>
          <w:bCs/>
          <w:color w:val="auto"/>
          <w:sz w:val="18"/>
          <w:szCs w:val="18"/>
          <w:highlight w:val="none"/>
          <w:lang w:val="en-US" w:eastAsia="zh-CN"/>
        </w:rPr>
      </w:pPr>
      <w:bookmarkStart w:id="1" w:name="_GoBack"/>
      <w:r>
        <w:rPr>
          <w:rFonts w:hint="eastAsia" w:eastAsia="宋体" w:cs="Times New Roman"/>
          <w:b/>
          <w:color w:val="auto"/>
          <w:sz w:val="18"/>
          <w:szCs w:val="18"/>
          <w:highlight w:val="none"/>
          <w:lang w:val="en-US" w:eastAsia="zh-CN"/>
        </w:rPr>
        <w:t xml:space="preserve">Supplementary </w:t>
      </w:r>
      <w:r>
        <w:rPr>
          <w:rFonts w:hint="default" w:ascii="Times New Roman" w:hAnsi="Times New Roman" w:eastAsia="Times New Roman" w:cs="Times New Roman"/>
          <w:b/>
          <w:color w:val="auto"/>
          <w:sz w:val="18"/>
          <w:szCs w:val="18"/>
          <w:highlight w:val="none"/>
        </w:rPr>
        <w:t xml:space="preserve">Table </w:t>
      </w:r>
      <w:r>
        <w:rPr>
          <w:rFonts w:hint="default" w:ascii="Times New Roman" w:hAnsi="Times New Roman" w:eastAsia="宋体" w:cs="Times New Roman"/>
          <w:b/>
          <w:bCs w:val="0"/>
          <w:color w:val="auto"/>
          <w:sz w:val="18"/>
          <w:szCs w:val="18"/>
          <w:highlight w:val="none"/>
          <w:lang w:val="en-US" w:eastAsia="zh-CN"/>
        </w:rPr>
        <w:t>1</w:t>
      </w:r>
      <w:r>
        <w:rPr>
          <w:rFonts w:hint="default" w:ascii="Times New Roman" w:hAnsi="Times New Roman" w:eastAsia="Times New Roman" w:cs="Times New Roman"/>
          <w:b w:val="0"/>
          <w:bCs/>
          <w:color w:val="auto"/>
          <w:sz w:val="18"/>
          <w:szCs w:val="18"/>
          <w:highlight w:val="none"/>
        </w:rPr>
        <w:t xml:space="preserve">. </w:t>
      </w:r>
      <w:r>
        <w:rPr>
          <w:rFonts w:hint="default" w:ascii="Times New Roman" w:hAnsi="Times New Roman" w:eastAsia="Times New Roman" w:cs="Times New Roman"/>
          <w:b/>
          <w:bCs w:val="0"/>
          <w:color w:val="auto"/>
          <w:sz w:val="18"/>
          <w:szCs w:val="18"/>
          <w:highlight w:val="none"/>
        </w:rPr>
        <w:t xml:space="preserve">Baseline characteristics according to </w:t>
      </w:r>
      <w:r>
        <w:rPr>
          <w:rFonts w:hint="eastAsia" w:eastAsia="Times New Roman" w:cs="Times New Roman"/>
          <w:b/>
          <w:bCs w:val="0"/>
          <w:color w:val="auto"/>
          <w:sz w:val="18"/>
          <w:szCs w:val="18"/>
          <w:highlight w:val="none"/>
          <w:lang w:val="en-US" w:eastAsia="zh-CN"/>
        </w:rPr>
        <w:t>BMI status</w:t>
      </w:r>
      <w:r>
        <w:rPr>
          <w:rFonts w:hint="default" w:ascii="Times New Roman" w:hAnsi="Times New Roman" w:eastAsia="Times New Roman" w:cs="Times New Roman"/>
          <w:b/>
          <w:bCs w:val="0"/>
          <w:color w:val="auto"/>
          <w:sz w:val="18"/>
          <w:szCs w:val="18"/>
          <w:highlight w:val="none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 w:val="0"/>
          <w:color w:val="auto"/>
          <w:sz w:val="18"/>
          <w:szCs w:val="18"/>
          <w:highlight w:val="none"/>
          <w:lang w:val="en-US" w:eastAsia="zh-CN"/>
        </w:rPr>
        <w:t>among study participants</w:t>
      </w:r>
      <w:r>
        <w:rPr>
          <w:rFonts w:hint="default" w:ascii="Times New Roman" w:hAnsi="Times New Roman" w:eastAsia="Times New Roman" w:cs="Times New Roman"/>
          <w:b/>
          <w:bCs w:val="0"/>
          <w:color w:val="auto"/>
          <w:sz w:val="18"/>
          <w:szCs w:val="18"/>
          <w:highlight w:val="none"/>
        </w:rPr>
        <w:t xml:space="preserve"> (n = </w:t>
      </w:r>
      <w:r>
        <w:rPr>
          <w:rFonts w:hint="default" w:ascii="Times New Roman" w:hAnsi="Times New Roman" w:eastAsia="宋体" w:cs="Times New Roman"/>
          <w:b/>
          <w:bCs w:val="0"/>
          <w:color w:val="auto"/>
          <w:sz w:val="18"/>
          <w:szCs w:val="18"/>
          <w:highlight w:val="none"/>
          <w:lang w:val="en-US" w:eastAsia="zh-CN"/>
        </w:rPr>
        <w:t>2,811</w:t>
      </w:r>
      <w:r>
        <w:rPr>
          <w:rFonts w:hint="default" w:ascii="Times New Roman" w:hAnsi="Times New Roman" w:eastAsia="Times New Roman" w:cs="Times New Roman"/>
          <w:b/>
          <w:bCs w:val="0"/>
          <w:color w:val="auto"/>
          <w:sz w:val="18"/>
          <w:szCs w:val="18"/>
          <w:highlight w:val="none"/>
        </w:rPr>
        <w:t>)</w:t>
      </w:r>
    </w:p>
    <w:tbl>
      <w:tblPr>
        <w:tblStyle w:val="3"/>
        <w:tblpPr w:leftFromText="180" w:rightFromText="180" w:vertAnchor="text" w:horzAnchor="page" w:tblpX="704" w:tblpY="49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46"/>
        <w:gridCol w:w="1597"/>
        <w:gridCol w:w="1623"/>
        <w:gridCol w:w="1836"/>
        <w:gridCol w:w="1680"/>
        <w:gridCol w:w="1681"/>
        <w:gridCol w:w="81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597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/>
              <w:jc w:val="both"/>
              <w:rPr>
                <w:rFonts w:hint="default" w:ascii="Times New Roman" w:hAnsi="Times New Roman" w:eastAsia="宋体" w:cs="Times New Roman"/>
                <w:b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6820" w:type="dxa"/>
            <w:gridSpan w:val="4"/>
            <w:tcBorders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  <w:t>BMI (kg/m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  <w:t>)</w:t>
            </w:r>
            <w:r>
              <w:rPr>
                <w:rFonts w:hint="eastAsia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quartiles</w:t>
            </w:r>
          </w:p>
        </w:tc>
        <w:tc>
          <w:tcPr>
            <w:tcW w:w="819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18"/>
                <w:szCs w:val="18"/>
                <w:highlight w:val="none"/>
              </w:rPr>
              <w:t>Variables</w:t>
            </w:r>
          </w:p>
        </w:tc>
        <w:tc>
          <w:tcPr>
            <w:tcW w:w="1597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/>
              <w:jc w:val="both"/>
              <w:rPr>
                <w:rFonts w:hint="default" w:ascii="Times New Roman" w:hAnsi="Times New Roman" w:eastAsia="宋体" w:cs="Times New Roman"/>
                <w:b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sz w:val="18"/>
                <w:szCs w:val="18"/>
                <w:highlight w:val="none"/>
                <w:lang w:val="en-US" w:eastAsia="zh-CN"/>
              </w:rPr>
              <w:t>Total</w:t>
            </w:r>
          </w:p>
        </w:tc>
        <w:tc>
          <w:tcPr>
            <w:tcW w:w="1623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Level 1 (15.87-21.07)</w:t>
            </w:r>
          </w:p>
        </w:tc>
        <w:tc>
          <w:tcPr>
            <w:tcW w:w="1836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Level 2 (21.08-22.83)</w:t>
            </w:r>
          </w:p>
        </w:tc>
        <w:tc>
          <w:tcPr>
            <w:tcW w:w="1680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Level 3 (22.84-24.</w:t>
            </w: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1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Level 4 (2</w:t>
            </w: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5.0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40.09)</w:t>
            </w:r>
          </w:p>
        </w:tc>
        <w:tc>
          <w:tcPr>
            <w:tcW w:w="819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sz w:val="18"/>
                <w:szCs w:val="18"/>
                <w:highlight w:val="no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2946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>No. of participants</w:t>
            </w:r>
          </w:p>
        </w:tc>
        <w:tc>
          <w:tcPr>
            <w:tcW w:w="1597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,811</w:t>
            </w:r>
          </w:p>
        </w:tc>
        <w:tc>
          <w:tcPr>
            <w:tcW w:w="1623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702</w:t>
            </w:r>
          </w:p>
        </w:tc>
        <w:tc>
          <w:tcPr>
            <w:tcW w:w="1836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708</w:t>
            </w:r>
          </w:p>
        </w:tc>
        <w:tc>
          <w:tcPr>
            <w:tcW w:w="168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723</w:t>
            </w:r>
          </w:p>
        </w:tc>
        <w:tc>
          <w:tcPr>
            <w:tcW w:w="1681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78</w:t>
            </w:r>
          </w:p>
        </w:tc>
        <w:tc>
          <w:tcPr>
            <w:tcW w:w="819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No. of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epression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219</w:t>
            </w:r>
            <w:r>
              <w:rPr>
                <w:rFonts w:hint="eastAsia" w:eastAsia="宋体" w:cs="Times New Roman"/>
                <w:sz w:val="18"/>
                <w:szCs w:val="18"/>
                <w:highlight w:val="none"/>
                <w:lang w:val="en-US" w:eastAsia="zh-CN"/>
              </w:rPr>
              <w:t xml:space="preserve"> (7.8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9</w:t>
            </w: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sz w:val="18"/>
                <w:szCs w:val="18"/>
                <w:highlight w:val="none"/>
                <w:lang w:val="en-US" w:eastAsia="zh-CN"/>
              </w:rPr>
              <w:t>(5.6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48</w:t>
            </w: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sz w:val="18"/>
                <w:szCs w:val="18"/>
                <w:highlight w:val="none"/>
                <w:lang w:val="en-US" w:eastAsia="zh-CN"/>
              </w:rPr>
              <w:t>(6.8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63</w:t>
            </w: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sz w:val="18"/>
                <w:szCs w:val="18"/>
                <w:highlight w:val="none"/>
                <w:lang w:val="en-US" w:eastAsia="zh-CN"/>
              </w:rPr>
              <w:t>(8.7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69</w:t>
            </w: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sz w:val="18"/>
                <w:szCs w:val="18"/>
                <w:highlight w:val="none"/>
                <w:lang w:val="en-US" w:eastAsia="zh-CN"/>
              </w:rPr>
              <w:t>(10.2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No. of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anxiety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189</w:t>
            </w:r>
            <w:r>
              <w:rPr>
                <w:rFonts w:hint="eastAsia" w:eastAsia="宋体" w:cs="Times New Roman"/>
                <w:sz w:val="18"/>
                <w:szCs w:val="18"/>
                <w:highlight w:val="none"/>
                <w:lang w:val="en-US" w:eastAsia="zh-CN"/>
              </w:rPr>
              <w:t xml:space="preserve"> (6.7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4</w:t>
            </w: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sz w:val="18"/>
                <w:szCs w:val="18"/>
                <w:highlight w:val="none"/>
                <w:lang w:val="en-US" w:eastAsia="zh-CN"/>
              </w:rPr>
              <w:t>(3.4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</w:rPr>
              <w:t>48</w:t>
            </w: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eastAsia" w:eastAsia="宋体" w:cs="Times New Roman"/>
                <w:sz w:val="18"/>
                <w:szCs w:val="18"/>
                <w:highlight w:val="none"/>
                <w:lang w:val="en-US" w:eastAsia="zh-CN"/>
              </w:rPr>
              <w:t>(6.8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66</w:t>
            </w: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sz w:val="18"/>
                <w:szCs w:val="18"/>
                <w:highlight w:val="none"/>
                <w:lang w:val="en-US" w:eastAsia="zh-CN"/>
              </w:rPr>
              <w:t>(9.1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51</w:t>
            </w: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sz w:val="18"/>
                <w:szCs w:val="18"/>
                <w:highlight w:val="none"/>
                <w:lang w:val="en-US" w:eastAsia="zh-CN"/>
              </w:rPr>
              <w:t>(7.5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18"/>
                <w:szCs w:val="18"/>
                <w:highlight w:val="none"/>
              </w:rPr>
              <w:t>Demographic characteristics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180" w:firstLineChars="100"/>
              <w:jc w:val="both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</w:rPr>
              <w:t>ge (years)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5 (32,37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3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, 3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5 (32, 3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5 (3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, 3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5 (3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, 3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180" w:firstLineChars="100"/>
              <w:jc w:val="both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Gender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fe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</w:rPr>
              <w:t>male)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,649 (94.2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8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9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9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9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9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7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9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9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Dietary habits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18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Smoking habit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 w:lef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 w:lef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36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Current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6 (1.3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1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1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36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Former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4 (0.9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0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36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ever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,751 (97.9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9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9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0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9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0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9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4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5.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18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Alcohol habit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36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Current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92 (6.8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5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7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.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36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Former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44 (5.1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 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36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ever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,475 (88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4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5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5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3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8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1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4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8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18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</w:rPr>
              <w:t>offe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habit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36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Current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68 (27.3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1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8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8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8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7.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36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Former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23 (15.0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0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1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2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 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36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ever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,620 (57.6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8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3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2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8.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7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  <w:t xml:space="preserve">Life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related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  <w:t xml:space="preserve"> factors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18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Sleep quality (PSQI scores)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.00 (3.00,8.00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.00, 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.00 (3.00, 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.00, 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5.00 (3.00, 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18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Physical activity</w:t>
            </w:r>
          </w:p>
          <w:p>
            <w:pPr>
              <w:spacing w:after="0" w:line="240" w:lineRule="auto"/>
              <w:ind w:firstLine="18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IPAQ Mets×hour/week)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8.60 (3.65,52.80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, 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, 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50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.00, 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.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, 5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18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Have religion (yes)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3 (3.3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0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tabs>
                <w:tab w:val="left" w:pos="223"/>
              </w:tabs>
              <w:spacing w:after="0" w:line="240" w:lineRule="auto"/>
              <w:ind w:firstLine="18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Marital status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tabs>
                <w:tab w:val="left" w:pos="223"/>
              </w:tabs>
              <w:spacing w:after="0" w:line="240" w:lineRule="auto"/>
              <w:ind w:left="1035" w:leftChars="150" w:hanging="720" w:hangingChars="4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Single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43 (19.3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4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2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1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tabs>
                <w:tab w:val="left" w:pos="223"/>
              </w:tabs>
              <w:spacing w:after="0" w:line="240" w:lineRule="auto"/>
              <w:ind w:left="1035" w:leftChars="150" w:hanging="720" w:hangingChars="4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Married/cohabitation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220 (79.0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4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7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2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8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8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tabs>
                <w:tab w:val="left" w:pos="223"/>
              </w:tabs>
              <w:spacing w:after="0" w:line="240" w:lineRule="auto"/>
              <w:ind w:left="1035" w:leftChars="150" w:hanging="720" w:hangingChars="4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divorce/separation/widow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8 (1.7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1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18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Have siblings (yes)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,013 (71.6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8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7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4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7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5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7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3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7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18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Household income (Yuan/month)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36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 5,000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5 (0.5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1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0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 (0.0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0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36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≧5,000, &lt;10,000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62 (16.4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3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1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0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3 (1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1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36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≧10,000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,334 (83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9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8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6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8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1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5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8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18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bookmarkStart w:id="0" w:name="_Hlk32627596"/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Experienced major events</w:t>
            </w:r>
            <w:bookmarkEnd w:id="0"/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yes)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,443 (51.3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3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7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5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6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7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5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18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History of chronic disease (yes)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22 (18.6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0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1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4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1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5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18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Visiting friend constantly (no)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5 (2.7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2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Work related factors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Years of employment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 5 years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84 (13.7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5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1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-10 years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,137 (40.4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0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4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7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1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4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5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gt; 10 years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,290 (45.9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4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5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2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4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6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Speciality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" w:leftChars="0" w:firstLine="360" w:firstLineChars="2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" w:leftChars="0" w:firstLine="360" w:firstLineChars="2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" w:leftChars="0" w:firstLine="360" w:firstLineChars="2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" w:leftChars="0" w:firstLine="360" w:firstLineChars="2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" w:leftChars="0" w:firstLine="360" w:firstLineChars="2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36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Surgery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,209 (43.0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9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4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9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7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2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0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4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" w:leftChars="0" w:firstLine="360" w:firstLineChars="2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36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Internal medicine and others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21 (11.4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1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11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9.5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1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6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" w:leftChars="0" w:firstLine="360" w:firstLineChars="2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36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Obstetrics and Gynecology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42 (12.2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1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2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1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" w:leftChars="0" w:firstLine="360" w:firstLineChars="2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36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Pediatrics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55 (9.1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7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" w:leftChars="0" w:firstLine="360" w:firstLineChars="2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36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Others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84 (24.3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5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6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2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 (2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8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2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5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" w:leftChars="0" w:firstLine="360" w:firstLineChars="2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18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Worktime duration (hours/week)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36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 40 hours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,758 (62.5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9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28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7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3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6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5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3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3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36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0-60 hours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60 (34.2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7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6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1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5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6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2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6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36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gt; 61 hours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3 (3.3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2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1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Night shifts (more than 3 times/month)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,590 (56.6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7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2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2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5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5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2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Exposure to the COVID-19 (yes)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15 (11.2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1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11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Psychological characteristics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left="20" w:lef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180" w:firstLineChars="100"/>
              <w:jc w:val="both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POS scores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1.00 (44.00,57.00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, 5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1.00 (45.00, 57.00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 (4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, 5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1.00 (4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, 57.00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8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7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180" w:firstLineChars="100"/>
              <w:jc w:val="both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PsyCap-efficacy (scores)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9.00 (24.00,31.00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 (2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,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 (24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, 3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 (2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.00, 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0.00 (2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, 32.00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180" w:firstLineChars="100"/>
              <w:jc w:val="both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PsyCap-hope (scores)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0.00 (24.00,32.00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2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.00, 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 (2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, 3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 (2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.00, 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0.00 (2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, 32.00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180" w:firstLineChars="100"/>
              <w:jc w:val="both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PsyCap-resiliency (scores)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7.00 (24.00,31.00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 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, 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7.00 (2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, 3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 (2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.00, 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7.00 (2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, 31.00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ind w:firstLine="180" w:firstLineChars="100"/>
              <w:jc w:val="both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PsyCap-optimism (scores)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6.00 (23.00,28.00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 (2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.00, 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6.00 (2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, 2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 (2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, 2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 (2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, 2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00)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37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jc w:val="both"/>
        <w:textAlignment w:val="auto"/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jc w:val="both"/>
        <w:textAlignment w:val="auto"/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jc w:val="both"/>
        <w:textAlignment w:val="auto"/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jc w:val="both"/>
        <w:textAlignment w:val="auto"/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jc w:val="both"/>
        <w:textAlignment w:val="auto"/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jc w:val="both"/>
        <w:textAlignment w:val="auto"/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jc w:val="both"/>
        <w:textAlignment w:val="auto"/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jc w:val="both"/>
        <w:textAlignment w:val="auto"/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jc w:val="both"/>
        <w:textAlignment w:val="auto"/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jc w:val="both"/>
        <w:textAlignment w:val="auto"/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jc w:val="both"/>
        <w:textAlignment w:val="auto"/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jc w:val="both"/>
        <w:textAlignment w:val="auto"/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jc w:val="both"/>
        <w:textAlignment w:val="auto"/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jc w:val="both"/>
        <w:textAlignment w:val="auto"/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jc w:val="both"/>
        <w:textAlignment w:val="auto"/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jc w:val="both"/>
        <w:textAlignment w:val="auto"/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jc w:val="both"/>
        <w:textAlignment w:val="auto"/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jc w:val="both"/>
        <w:textAlignment w:val="auto"/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jc w:val="both"/>
        <w:textAlignment w:val="auto"/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jc w:val="both"/>
        <w:textAlignment w:val="auto"/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jc w:val="both"/>
        <w:textAlignment w:val="auto"/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jc w:val="both"/>
        <w:textAlignment w:val="auto"/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jc w:val="both"/>
        <w:textAlignment w:val="auto"/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jc w:val="both"/>
        <w:textAlignment w:val="auto"/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jc w:val="both"/>
        <w:textAlignment w:val="auto"/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jc w:val="both"/>
        <w:textAlignment w:val="auto"/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jc w:val="both"/>
        <w:textAlignment w:val="auto"/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jc w:val="both"/>
        <w:textAlignment w:val="auto"/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jc w:val="both"/>
        <w:textAlignment w:val="auto"/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jc w:val="both"/>
        <w:textAlignment w:val="auto"/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jc w:val="both"/>
        <w:textAlignment w:val="auto"/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jc w:val="both"/>
        <w:textAlignment w:val="auto"/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  <w:lang w:val="en-US" w:eastAsia="zh-CN"/>
        </w:rPr>
        <w:t>Categorical variables were reported as the number (percentage). One-Way ANOVA</w:t>
      </w:r>
      <w:r>
        <w:rPr>
          <w:rFonts w:hint="eastAsia" w:eastAsia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test was used to compare the mean of two continuous normally distributed variables, and the Kruskal-Wallis test was used to compare the mean of two continuous non-normally distributed variables, The χ2 test or Fisher's exact test was used for categorical variables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jc w:val="both"/>
        <w:textAlignment w:val="auto"/>
        <w:rPr>
          <w:rFonts w:hint="default" w:ascii="Times New Roman" w:hAnsi="Times New Roman" w:cs="Times New Roman"/>
          <w:sz w:val="18"/>
          <w:szCs w:val="18"/>
          <w:highlight w:val="none"/>
        </w:rPr>
      </w:pPr>
      <w:r>
        <w:rPr>
          <w:rFonts w:hint="default" w:ascii="Times New Roman" w:hAnsi="Times New Roman" w:eastAsia="Times New Roman" w:cs="Times New Roman"/>
          <w:b/>
          <w:color w:val="auto"/>
          <w:sz w:val="18"/>
          <w:szCs w:val="18"/>
          <w:highlight w:val="none"/>
        </w:rPr>
        <w:t>Abbreviations</w:t>
      </w:r>
      <w:r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</w:rPr>
        <w:t>: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</w:rPr>
        <w:t>BMI, body mass index; PSQI,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</w:rPr>
        <w:t>Pittsburgh sleep quality index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 xml:space="preserve">, IPAQ, International Physical Activity Questionnaire; COVID-19, Coronavirus Disease 2019; POS, </w:t>
      </w:r>
      <w:r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  <w:lang w:val="en-US" w:eastAsia="zh-CN"/>
        </w:rPr>
        <w:t>Perceived Organization Support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Times New Roman" w:cs="Times New Roman"/>
          <w:color w:val="auto"/>
          <w:sz w:val="18"/>
          <w:szCs w:val="18"/>
          <w:highlight w:val="none"/>
          <w:lang w:val="en-US" w:eastAsia="zh-CN"/>
        </w:rPr>
        <w:t>PsyCap, Psychological Capital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18"/>
          <w:szCs w:val="18"/>
          <w:highlight w:val="none"/>
        </w:rPr>
      </w:pPr>
    </w:p>
    <w:bookmarkEnd w:id="1"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script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D55832E"/>
    <w:multiLevelType w:val="singleLevel"/>
    <w:tmpl w:val="5D55832E"/>
    <w:lvl w:ilvl="0" w:tentative="0">
      <w:start w:val="1"/>
      <w:numFmt w:val="bullet"/>
      <w:pStyle w:val="2"/>
      <w:lvlText w:val=""/>
      <w:lvlJc w:val="left"/>
      <w:pPr>
        <w:tabs>
          <w:tab w:val="left" w:pos="360"/>
        </w:tabs>
        <w:ind w:left="36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3ODc0YWYwOGQyOTEwNDY5YTVhNzEwZWZhZjZiZDkifQ=="/>
  </w:docVars>
  <w:rsids>
    <w:rsidRoot w:val="00172A27"/>
    <w:rsid w:val="01B87BAA"/>
    <w:rsid w:val="053F1946"/>
    <w:rsid w:val="054C5DEF"/>
    <w:rsid w:val="11B65233"/>
    <w:rsid w:val="12097FE9"/>
    <w:rsid w:val="13B16986"/>
    <w:rsid w:val="1A8C0039"/>
    <w:rsid w:val="23406BD4"/>
    <w:rsid w:val="23AA26EC"/>
    <w:rsid w:val="2EE31CC9"/>
    <w:rsid w:val="2FC873F0"/>
    <w:rsid w:val="31E02B93"/>
    <w:rsid w:val="31E60010"/>
    <w:rsid w:val="357E4FA2"/>
    <w:rsid w:val="35E749D7"/>
    <w:rsid w:val="3D5F6534"/>
    <w:rsid w:val="3EB703CA"/>
    <w:rsid w:val="401207C9"/>
    <w:rsid w:val="416E1BED"/>
    <w:rsid w:val="417551BD"/>
    <w:rsid w:val="42E44433"/>
    <w:rsid w:val="44E54DB3"/>
    <w:rsid w:val="4C871174"/>
    <w:rsid w:val="4DF76796"/>
    <w:rsid w:val="4F3042D4"/>
    <w:rsid w:val="5821686F"/>
    <w:rsid w:val="594D0967"/>
    <w:rsid w:val="5A2A7762"/>
    <w:rsid w:val="5F554A40"/>
    <w:rsid w:val="664A77B9"/>
    <w:rsid w:val="68C42182"/>
    <w:rsid w:val="69611DD7"/>
    <w:rsid w:val="772A2F81"/>
    <w:rsid w:val="7E1C4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qFormat="1"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autoRedefine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List Bullet"/>
    <w:basedOn w:val="1"/>
    <w:autoRedefine/>
    <w:qFormat/>
    <w:uiPriority w:val="0"/>
    <w:pPr>
      <w:numPr>
        <w:ilvl w:val="0"/>
        <w:numId w:val="1"/>
      </w:numPr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60</Words>
  <Characters>3903</Characters>
  <Lines>0</Lines>
  <Paragraphs>0</Paragraphs>
  <TotalTime>17</TotalTime>
  <ScaleCrop>false</ScaleCrop>
  <LinksUpToDate>false</LinksUpToDate>
  <CharactersWithSpaces>4341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3T01:10:00Z</dcterms:created>
  <dc:creator>白松</dc:creator>
  <cp:lastModifiedBy>白松</cp:lastModifiedBy>
  <dcterms:modified xsi:type="dcterms:W3CDTF">2024-04-17T21:57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A172C6A71184C07BFC106E9B197D76D_13</vt:lpwstr>
  </property>
</Properties>
</file>